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9360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701"/>
        <w:gridCol w:w="1701"/>
        <w:gridCol w:w="1705"/>
      </w:tblGrid>
      <w:tr w:rsidR="00F44F11" w:rsidRPr="00A65FE0" w14:paraId="6BB453A0" w14:textId="77777777" w:rsidTr="00164664">
        <w:trPr>
          <w:trHeight w:val="538"/>
        </w:trPr>
        <w:tc>
          <w:tcPr>
            <w:tcW w:w="936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E50C578" w14:textId="77777777" w:rsidR="00F44F11" w:rsidRPr="00B54B18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B01262">
              <w:rPr>
                <w:rFonts w:ascii="Calibri" w:eastAsia="Calibri" w:hAnsi="Calibri" w:cs="Calibri"/>
                <w:b/>
                <w:bCs/>
                <w:sz w:val="24"/>
                <w:szCs w:val="24"/>
                <w:lang w:val="en-CA"/>
              </w:rPr>
              <w:t xml:space="preserve">Supporting Table S2. </w:t>
            </w:r>
            <w:r w:rsidRPr="00B01262">
              <w:rPr>
                <w:rFonts w:ascii="Calibri" w:eastAsia="Calibri" w:hAnsi="Calibri" w:cs="Calibri"/>
                <w:sz w:val="24"/>
                <w:szCs w:val="24"/>
                <w:lang w:val="en-CA"/>
              </w:rPr>
              <w:t>Mean ± Standard Deviation for the 25 Analyzed Pentacam Parameters</w:t>
            </w:r>
          </w:p>
        </w:tc>
      </w:tr>
      <w:tr w:rsidR="00F44F11" w:rsidRPr="00B54B18" w14:paraId="5FD9875B" w14:textId="77777777" w:rsidTr="00164664">
        <w:trPr>
          <w:trHeight w:val="97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F90274" w14:textId="77777777" w:rsidR="00F44F11" w:rsidRPr="0005229A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EE01A8C" w14:textId="77777777" w:rsidR="00F44F11" w:rsidRPr="00B54B18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54B1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ntrols</w:t>
            </w:r>
          </w:p>
          <w:p w14:paraId="466730D2" w14:textId="77777777" w:rsidR="00F44F11" w:rsidRPr="00B54B18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54B1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9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FC8B875" w14:textId="77777777" w:rsidR="00F44F11" w:rsidRPr="00B54B18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54B1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L-Fellow</w:t>
            </w:r>
          </w:p>
          <w:p w14:paraId="52596E58" w14:textId="77777777" w:rsidR="00F44F11" w:rsidRPr="00B54B18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54B1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1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BEAF9F7" w14:textId="77777777" w:rsidR="00F44F11" w:rsidRPr="00B54B18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54B1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L-KC</w:t>
            </w:r>
          </w:p>
          <w:p w14:paraId="108443F6" w14:textId="77777777" w:rsidR="00F44F11" w:rsidRPr="00B54B18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54B1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1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D2FF5EE" w14:textId="77777777" w:rsidR="00F44F11" w:rsidRPr="00B54B18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54B1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L-Matched-KC</w:t>
            </w:r>
          </w:p>
          <w:p w14:paraId="73FA82D3" w14:textId="77777777" w:rsidR="00F44F11" w:rsidRPr="00B54B18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54B1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48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C79D0E9" w14:textId="77777777" w:rsidR="00F44F11" w:rsidRPr="00B54B18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54B1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ellow-Matched-KC</w:t>
            </w:r>
          </w:p>
          <w:p w14:paraId="18506904" w14:textId="77777777" w:rsidR="00F44F11" w:rsidRPr="00B54B18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54B1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54)</w:t>
            </w:r>
          </w:p>
        </w:tc>
      </w:tr>
      <w:tr w:rsidR="00F44F11" w:rsidRPr="00E919D0" w14:paraId="480AC858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2AA425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AD-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E80378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221 ± 1.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D9FF3D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118 ± 1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21AFAF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8.734 ± 4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5DB554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7.887 ± 5.5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020871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8.686 ± 7.790</w:t>
            </w:r>
          </w:p>
        </w:tc>
      </w:tr>
      <w:tr w:rsidR="00F44F11" w:rsidRPr="00E919D0" w14:paraId="4B91790A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B4A405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AD-D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053BAC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359 ± 1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CEDF8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34 ± 0.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61C755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7.428 ± 3.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8F5CD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624 ± 4.3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6A7EDA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991 ± 5.762</w:t>
            </w:r>
          </w:p>
        </w:tc>
      </w:tr>
      <w:tr w:rsidR="00F44F11" w:rsidRPr="00E919D0" w14:paraId="37C04ED0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DD5A9D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AD-D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9F4AE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158 ± 0.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5C812A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366 ± 0.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D40CCF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490 ± 3.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FC5868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7.755 ± 5.0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D88DAF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7.844 ± 5.233</w:t>
            </w:r>
          </w:p>
        </w:tc>
      </w:tr>
      <w:tr w:rsidR="00F44F11" w:rsidRPr="00E919D0" w14:paraId="5540C5A4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9C4C0A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1E0A99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497 ± 5.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89902A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539 ± 4.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6C430C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32.206 ± 16.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54E825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29.683 ± 29.0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5AA38A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26.552 ± 20.597</w:t>
            </w:r>
          </w:p>
        </w:tc>
      </w:tr>
      <w:tr w:rsidR="00F44F11" w:rsidRPr="00E919D0" w14:paraId="4921CCFD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EAFC9F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EA23A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014 ± 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666082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011 ± 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9146D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113 ± 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56E03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100 ± 0.0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E3CC50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102 ± 0.074</w:t>
            </w:r>
          </w:p>
        </w:tc>
      </w:tr>
      <w:tr w:rsidR="00F44F11" w:rsidRPr="00E919D0" w14:paraId="69329843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C1DB08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S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FC8292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182 ± 0.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29EB8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302 ± 0.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3CDD9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152 ± 2.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0D3A34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5.490 ± 3.6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7EA2A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5.247 ± 3.828</w:t>
            </w:r>
          </w:p>
        </w:tc>
      </w:tr>
      <w:tr w:rsidR="00F44F11" w:rsidRPr="00E919D0" w14:paraId="1338B9FF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083A00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S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A5EEE9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17.698 ± 7.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CB4379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17.778 ± 5.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E8693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80.438 ± 29.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18A744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77.583 ± 34.3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D59818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73.741 ± 42.730</w:t>
            </w:r>
          </w:p>
        </w:tc>
      </w:tr>
      <w:tr w:rsidR="00F44F11" w:rsidRPr="00E919D0" w14:paraId="752A6EF6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44270F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9B1F81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151 ± 0.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143C0E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116 ± 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50CBA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951 ± 0.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A1A9C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859 ± 0.4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FADE2F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804 ± 0.514</w:t>
            </w:r>
          </w:p>
        </w:tc>
      </w:tr>
      <w:tr w:rsidR="00F44F11" w:rsidRPr="00E919D0" w14:paraId="777ECE6D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EFD4EA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RT-av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C81775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25.026 ± 118.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38C67D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569.889 ± 67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235ADC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286.063 ± 75.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61A5A1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259.354 ± 102.6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1BE72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263.167 ± 117.997</w:t>
            </w:r>
          </w:p>
        </w:tc>
      </w:tr>
      <w:tr w:rsidR="00F44F11" w:rsidRPr="00E919D0" w14:paraId="4470A27B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C22BF3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RT-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1CE8F5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911.512 ± 240.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21FD7B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837.389 ± 149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0648E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31.750 ± 215.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278B01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380.312 ± 203.9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0C6AF9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391.241 ± 203.194</w:t>
            </w:r>
          </w:p>
        </w:tc>
      </w:tr>
      <w:tr w:rsidR="00F44F11" w:rsidRPr="00E919D0" w14:paraId="255446B7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162239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K2B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2BC0DE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6.385 ± 0.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2EE8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6.344 ± 0.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D55768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7.163 ± 0.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870A9F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7.129 ± 0.7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AF476E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7.248 ± 0.882</w:t>
            </w:r>
          </w:p>
        </w:tc>
      </w:tr>
      <w:tr w:rsidR="00F44F11" w:rsidRPr="00E919D0" w14:paraId="7386AC77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9A8C8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K2F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3CD361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3.593 ± 1.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85F818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3.400 ± 1.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8B91FA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7.306 ± 2.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6BF4D2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7.985 ± 3.7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9BDD54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8.483 ± 4.270</w:t>
            </w:r>
          </w:p>
        </w:tc>
      </w:tr>
      <w:tr w:rsidR="00F44F11" w:rsidRPr="00E919D0" w14:paraId="50932E0E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933FFA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KmB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0A1F47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6.236 ± 0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5ECF3F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6.144 ± 0.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415F74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6.750 ± 0.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F7CE7E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6.733 ± 0.6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B97A3B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6.898 ± 0.817</w:t>
            </w:r>
          </w:p>
        </w:tc>
      </w:tr>
      <w:tr w:rsidR="00F44F11" w:rsidRPr="00E919D0" w14:paraId="0F251F7F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5ABC68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KmF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FABC25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3.147 ± 1.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10B38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2.739 ± 1.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C424F2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5.638 ± 2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CA4F1F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6.323 ± 3.3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4A582B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47.085 ± 3.993</w:t>
            </w:r>
          </w:p>
        </w:tc>
      </w:tr>
      <w:tr w:rsidR="00F44F11" w:rsidRPr="00E919D0" w14:paraId="7B6BE4FE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36159E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R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E81702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7.852 ± 0.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C75B94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7.891 ± 0.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110AEA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879 ± 0.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DC9E28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891 ± 0.5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AC34A1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796 ± 0.629</w:t>
            </w:r>
          </w:p>
        </w:tc>
      </w:tr>
      <w:tr w:rsidR="00F44F11" w:rsidRPr="00E919D0" w14:paraId="48DF8EBA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3CE2AD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D0F12C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355 ± 0.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C0F53B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6.422 ± 0.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8CC6E0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5.149 ± 0.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B67589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5.177 ± 0.5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C7F3C5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5.131 ± 0.647</w:t>
            </w:r>
          </w:p>
        </w:tc>
      </w:tr>
      <w:tr w:rsidR="00F44F11" w:rsidRPr="00E919D0" w14:paraId="7B8FE220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735E52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MS (HOA) 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F64715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189 ± 0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11BB8E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107 ± 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552901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284 ± 0.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12CCED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728 ± 0.3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4C777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705 ± 0.386</w:t>
            </w:r>
          </w:p>
        </w:tc>
      </w:tr>
      <w:tr w:rsidR="00F44F11" w:rsidRPr="00E919D0" w14:paraId="4314F570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E2D3EB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MS (HOA) C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E8C698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569 ± 0.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17A87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260 ± 0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A6786E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1.128 ± 0.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66EB54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2.496 ± 1.2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5EC76B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2.497 ± 1.561</w:t>
            </w:r>
          </w:p>
        </w:tc>
      </w:tr>
      <w:tr w:rsidR="00F44F11" w:rsidRPr="00E919D0" w14:paraId="31CBCE16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18B1EA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MS (HOA)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6E2AE2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605 ± 0.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7007E1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242 ± 0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EB0C2C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908 ± 0.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3EA7C2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2.184 ± 1.1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B6AB0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2.217 ± 1.421</w:t>
            </w:r>
          </w:p>
        </w:tc>
      </w:tr>
      <w:tr w:rsidR="00F44F11" w:rsidRPr="00E919D0" w14:paraId="6BC63290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ADF1B7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Z(3,-1) 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1EDD8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11 ± 0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24B0F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011 ± 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A52342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204 ± 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4671AC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527 ± 0.3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838D07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504 ± 0.378</w:t>
            </w:r>
          </w:p>
        </w:tc>
      </w:tr>
      <w:tr w:rsidR="00F44F11" w:rsidRPr="00E919D0" w14:paraId="469FDA76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8EA32B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Z(3,-1) C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166EFA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087 ± 0.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AC5C29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54 ± 0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88DF4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914 ± 0.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4A834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1.949 ± 1.2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A6EF7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1.935 ± 1.400</w:t>
            </w:r>
          </w:p>
        </w:tc>
      </w:tr>
      <w:tr w:rsidR="00F44F11" w:rsidRPr="00E919D0" w14:paraId="229992D4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8CCDCF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Z(3,-1)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C0827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094 ± 0.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59402D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42 ± 0.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000CB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746 ± 0.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F4807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1.690 ± 1.1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F0AFEA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1.704 ± 1.273</w:t>
            </w:r>
          </w:p>
        </w:tc>
      </w:tr>
      <w:tr w:rsidR="00F44F11" w:rsidRPr="00E919D0" w14:paraId="5D590891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A29B5D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Z(3,1) 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2F428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005 ± 0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175BA7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000 ± 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23FB1E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10 ± 0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65ABDA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83 ± 0.2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7EB0FE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34 ± 0.274</w:t>
            </w:r>
          </w:p>
        </w:tc>
      </w:tr>
      <w:tr w:rsidR="00F44F11" w:rsidRPr="00E919D0" w14:paraId="66149143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AA8C1A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Z(3,1) C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CD8ABA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12 ± 0.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4FCDC6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35 ± 0.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95F45B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056 ± 0.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CC0F38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224 ± 0.9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7087BF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212 ± 1.010</w:t>
            </w:r>
          </w:p>
        </w:tc>
      </w:tr>
      <w:tr w:rsidR="00F44F11" w:rsidRPr="00E919D0" w14:paraId="7A1474C8" w14:textId="77777777" w:rsidTr="00164664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5A03D" w14:textId="77777777" w:rsidR="00F44F11" w:rsidRPr="003D3FA6" w:rsidRDefault="00F44F11" w:rsidP="00164664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D3F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Z(3,1)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B12963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09 ± 0.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8DA404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-0.036 ± 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D9FA41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050 ± 0.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62706C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176 ± 0.8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7FACC9" w14:textId="77777777" w:rsidR="00F44F11" w:rsidRPr="00347333" w:rsidRDefault="00F44F11" w:rsidP="00164664">
            <w:pPr>
              <w:spacing w:line="480" w:lineRule="auto"/>
              <w:jc w:val="center"/>
              <w:rPr>
                <w:rFonts w:ascii="Calibri" w:eastAsia="Calibri" w:hAnsi="Calibri" w:cs="Calibri"/>
                <w:sz w:val="15"/>
                <w:szCs w:val="15"/>
              </w:rPr>
            </w:pPr>
            <w:r w:rsidRPr="00347333">
              <w:rPr>
                <w:rFonts w:ascii="Calibri" w:eastAsia="Calibri" w:hAnsi="Calibri" w:cs="Calibri"/>
                <w:sz w:val="15"/>
                <w:szCs w:val="15"/>
              </w:rPr>
              <w:t>0.206 ± 0.894</w:t>
            </w:r>
          </w:p>
        </w:tc>
      </w:tr>
      <w:tr w:rsidR="00F44F11" w:rsidRPr="00A65FE0" w14:paraId="58084FCB" w14:textId="77777777" w:rsidTr="00164664">
        <w:trPr>
          <w:trHeight w:val="1233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D10DB8" w14:textId="77777777" w:rsidR="00F44F11" w:rsidRPr="004F55D4" w:rsidRDefault="00F44F11" w:rsidP="00164664">
            <w:pPr>
              <w:spacing w:line="480" w:lineRule="auto"/>
              <w:jc w:val="lowKashida"/>
              <w:rPr>
                <w:rFonts w:ascii="Calibri" w:eastAsia="Calibri" w:hAnsi="Calibri" w:cs="Calibri"/>
                <w:sz w:val="16"/>
                <w:szCs w:val="16"/>
                <w:lang w:val="en-CA"/>
              </w:rPr>
            </w:pP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                          Values were taken from the last reliable 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Pentacam 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scan (taken before corneal operations, if operated).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The variables here are presented in their original (unscaled) format.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ARC, anterior radius of curvature 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in the 3-mm zone centered around the thinnest pachymetry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; 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ART-avg, average Ambrosio Relational Thickness; ART-min, minimum Ambrosio Relational Thickness; BAD-Db, standardized back elevation difference between the best-fit sphere and the enhanced reference surface; BAD-</w:t>
            </w:r>
            <w:proofErr w:type="spellStart"/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Df</w:t>
            </w:r>
            <w:proofErr w:type="spellEnd"/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, standardized front elevation difference between the best-fit sphere and the enhanced reference surface; BAD-DP, </w:t>
            </w:r>
            <w:r w:rsidRPr="003F480A">
              <w:rPr>
                <w:rFonts w:ascii="Calibri" w:eastAsia="Calibri" w:hAnsi="Calibri" w:cs="Calibri"/>
                <w:sz w:val="18"/>
                <w:szCs w:val="18"/>
                <w:lang w:val="en-CA"/>
              </w:rPr>
              <w:t>C, total cornea; CB, corneal back surface; CF, corneal front surface;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standardized average pachymetric progression index; IHA, Index of Height Asymmetry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(microns)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; IHD, Index of Height Difference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(microns)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; ISV, Index of Surface Variance; IS-Value, Inferior-Superior Value (diopters); IVA, Index of Vertical Asymmetry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(millimeters)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; K2B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>D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, mean keratometry in the steepest meridian of the cornea's back (diopters); K2F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>D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, mean keratometry in the steepest meridian of the cornea's front (diopters); </w:t>
            </w:r>
            <w:proofErr w:type="spellStart"/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KmB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>mm</w:t>
            </w:r>
            <w:proofErr w:type="spellEnd"/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, mean back surface keratometry (millimeters); </w:t>
            </w:r>
            <w:proofErr w:type="spellStart"/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KmF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>D</w:t>
            </w:r>
            <w:proofErr w:type="spellEnd"/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, mean front surface keratometry (diopters); PRC, posterior radius of curvature in the 3-mm zone centered around the thinnest pachymetry; RMS (HOA), root mean square of high order aberrations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(microns)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; Z(3,1), horizontal coma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(microns)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; Z(3,-1), vertical coma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(microns)</w:t>
            </w:r>
            <w:r w:rsidRPr="00B80B54">
              <w:rPr>
                <w:rFonts w:ascii="Calibri" w:eastAsia="Calibri" w:hAnsi="Calibri" w:cs="Calibri"/>
                <w:sz w:val="18"/>
                <w:szCs w:val="18"/>
                <w:lang w:val="en-CA"/>
              </w:rPr>
              <w:t>.</w:t>
            </w:r>
          </w:p>
        </w:tc>
      </w:tr>
    </w:tbl>
    <w:p w14:paraId="5FBA3E11" w14:textId="77777777" w:rsidR="00B94715" w:rsidRPr="00F23601" w:rsidRDefault="00B94715">
      <w:pPr>
        <w:rPr>
          <w:lang w:val="en-CA"/>
        </w:rPr>
      </w:pPr>
    </w:p>
    <w:sectPr w:rsidR="00B94715" w:rsidRPr="00F236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8F9"/>
    <w:rsid w:val="000818AB"/>
    <w:rsid w:val="002128F5"/>
    <w:rsid w:val="002C3502"/>
    <w:rsid w:val="002C5281"/>
    <w:rsid w:val="004F38A2"/>
    <w:rsid w:val="00630278"/>
    <w:rsid w:val="0068384C"/>
    <w:rsid w:val="006D461E"/>
    <w:rsid w:val="006E4483"/>
    <w:rsid w:val="007276DA"/>
    <w:rsid w:val="00755573"/>
    <w:rsid w:val="00795A65"/>
    <w:rsid w:val="00804A86"/>
    <w:rsid w:val="00A92D72"/>
    <w:rsid w:val="00B14450"/>
    <w:rsid w:val="00B94715"/>
    <w:rsid w:val="00CF6837"/>
    <w:rsid w:val="00DA22B5"/>
    <w:rsid w:val="00DD5931"/>
    <w:rsid w:val="00E03508"/>
    <w:rsid w:val="00EC28F9"/>
    <w:rsid w:val="00F23601"/>
    <w:rsid w:val="00F4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38754"/>
  <w15:chartTrackingRefBased/>
  <w15:docId w15:val="{5F023EC6-4373-4E5D-93E5-C823E3F8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601"/>
    <w:rPr>
      <w:rFonts w:eastAsiaTheme="minorEastAsia"/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8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8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8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8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8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8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8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8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8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8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8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8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8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8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8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8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8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8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8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8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8F9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8F9"/>
    <w:pPr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8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8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8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8F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55573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5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2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habani</dc:creator>
  <cp:keywords/>
  <dc:description/>
  <cp:lastModifiedBy>Hasan Shabani</cp:lastModifiedBy>
  <cp:revision>14</cp:revision>
  <dcterms:created xsi:type="dcterms:W3CDTF">2024-03-21T17:14:00Z</dcterms:created>
  <dcterms:modified xsi:type="dcterms:W3CDTF">2024-10-04T10:49:00Z</dcterms:modified>
</cp:coreProperties>
</file>